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7455D" w14:textId="77777777" w:rsidR="005A16C7" w:rsidRPr="0066675B" w:rsidRDefault="005A16C7" w:rsidP="005A16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66675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66675B">
        <w:rPr>
          <w:rFonts w:ascii="Times New Roman" w:hAnsi="Times New Roman" w:cs="Times New Roman"/>
          <w:b/>
          <w:bCs/>
        </w:rPr>
        <w:t>:</w:t>
      </w:r>
      <w:r w:rsidRPr="0066675B">
        <w:rPr>
          <w:rFonts w:ascii="Times New Roman" w:hAnsi="Times New Roman" w:cs="Times New Roman"/>
        </w:rPr>
        <w:t xml:space="preserve"> Linear regression for EQ5D at final follow-up.</w:t>
      </w:r>
    </w:p>
    <w:tbl>
      <w:tblPr>
        <w:tblW w:w="6289" w:type="dxa"/>
        <w:jc w:val="center"/>
        <w:tblLook w:val="04A0" w:firstRow="1" w:lastRow="0" w:firstColumn="1" w:lastColumn="0" w:noHBand="0" w:noVBand="1"/>
      </w:tblPr>
      <w:tblGrid>
        <w:gridCol w:w="2875"/>
        <w:gridCol w:w="2153"/>
        <w:gridCol w:w="1261"/>
      </w:tblGrid>
      <w:tr w:rsidR="005A16C7" w:rsidRPr="0066675B" w14:paraId="2E86D0EE" w14:textId="77777777" w:rsidTr="00770F37">
        <w:trPr>
          <w:trHeight w:val="305"/>
          <w:jc w:val="center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CDAB3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EDDAA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 (95% CI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ABE64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A16C7" w:rsidRPr="0066675B" w14:paraId="1FA52975" w14:textId="77777777" w:rsidTr="00770F37">
        <w:trPr>
          <w:trHeight w:val="305"/>
          <w:jc w:val="center"/>
        </w:trPr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02B2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Age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1E09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9; 1.03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2207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5A16C7" w:rsidRPr="0066675B" w14:paraId="7423DDCA" w14:textId="77777777" w:rsidTr="00770F37">
        <w:trPr>
          <w:trHeight w:val="305"/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28D9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E147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 (0.01; 0.1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2F78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5A16C7" w:rsidRPr="0066675B" w14:paraId="645243EB" w14:textId="77777777" w:rsidTr="00770F37">
        <w:trPr>
          <w:trHeight w:val="305"/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8E5D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428D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17; 0.0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00FA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A16C7" w:rsidRPr="0066675B" w14:paraId="00CD22F2" w14:textId="77777777" w:rsidTr="00770F37">
        <w:trPr>
          <w:trHeight w:val="305"/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8B0D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5528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04; 0.0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946E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5A16C7" w:rsidRPr="0066675B" w14:paraId="4FA6494B" w14:textId="77777777" w:rsidTr="00770F37">
        <w:trPr>
          <w:trHeight w:val="305"/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4F5E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oker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9E7F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8 (-0.14; 0.0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28CF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A16C7" w:rsidRPr="0066675B" w14:paraId="2975765F" w14:textId="77777777" w:rsidTr="00770F37">
        <w:trPr>
          <w:trHeight w:val="305"/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8FA6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imary </w:t>
            </w:r>
            <w:proofErr w:type="spellStart"/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umor</w:t>
            </w:r>
            <w:proofErr w:type="spellEnd"/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 Lung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9F22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 (0.01; 0.1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AE4C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5A16C7" w:rsidRPr="0066675B" w14:paraId="2D0BA3FA" w14:textId="77777777" w:rsidTr="00770F37">
        <w:trPr>
          <w:trHeight w:val="305"/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EF68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imary </w:t>
            </w:r>
            <w:proofErr w:type="spellStart"/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umor</w:t>
            </w:r>
            <w:proofErr w:type="spellEnd"/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 Skin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3AE7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 (0.01; 0.1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8CC0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5A16C7" w:rsidRPr="0066675B" w14:paraId="607369DD" w14:textId="77777777" w:rsidTr="00770F37">
        <w:trPr>
          <w:trHeight w:val="305"/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7BD2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to Overall Progression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0481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 (0.01; 0.0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7AD8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5A16C7" w:rsidRPr="0066675B" w14:paraId="7EA1BB6A" w14:textId="77777777" w:rsidTr="00770F37">
        <w:trPr>
          <w:trHeight w:val="305"/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225E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TV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5D3F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01 (-0.01; 0.0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FF59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A16C7" w:rsidRPr="0066675B" w14:paraId="73042389" w14:textId="77777777" w:rsidTr="00770F37">
        <w:trPr>
          <w:trHeight w:val="305"/>
          <w:jc w:val="center"/>
        </w:trPr>
        <w:tc>
          <w:tcPr>
            <w:tcW w:w="2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D9A8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Q5D - Baseline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B728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 (0.40; 0.7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4B0E" w14:textId="77777777" w:rsidR="005A16C7" w:rsidRPr="0066675B" w:rsidRDefault="005A16C7" w:rsidP="00770F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00D43B9B" w14:textId="77777777" w:rsidR="005A16C7" w:rsidRDefault="005A16C7" w:rsidP="005A16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FF4DF2" w14:textId="77777777" w:rsidR="005A16C7" w:rsidRPr="0066675B" w:rsidRDefault="005A16C7" w:rsidP="005A16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66675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66675B">
        <w:rPr>
          <w:rFonts w:ascii="Times New Roman" w:hAnsi="Times New Roman" w:cs="Times New Roman"/>
          <w:b/>
          <w:bCs/>
        </w:rPr>
        <w:t>:</w:t>
      </w:r>
      <w:r w:rsidRPr="0066675B">
        <w:rPr>
          <w:rFonts w:ascii="Times New Roman" w:hAnsi="Times New Roman" w:cs="Times New Roman"/>
        </w:rPr>
        <w:t xml:space="preserve"> Linear regression for EQ5D at 6-12 months follow-up.</w:t>
      </w:r>
    </w:p>
    <w:tbl>
      <w:tblPr>
        <w:tblW w:w="6289" w:type="dxa"/>
        <w:jc w:val="center"/>
        <w:tblLook w:val="04A0" w:firstRow="1" w:lastRow="0" w:firstColumn="1" w:lastColumn="0" w:noHBand="0" w:noVBand="1"/>
      </w:tblPr>
      <w:tblGrid>
        <w:gridCol w:w="2790"/>
        <w:gridCol w:w="2238"/>
        <w:gridCol w:w="1261"/>
      </w:tblGrid>
      <w:tr w:rsidR="005A16C7" w:rsidRPr="0066675B" w14:paraId="3472A402" w14:textId="77777777" w:rsidTr="00770F37">
        <w:trPr>
          <w:trHeight w:val="305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364D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5F0CE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3D797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A16C7" w:rsidRPr="0066675B" w14:paraId="3D5BD27F" w14:textId="77777777" w:rsidTr="00770F37">
        <w:trPr>
          <w:trHeight w:val="305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A6A3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sz w:val="20"/>
                <w:szCs w:val="20"/>
              </w:rPr>
              <w:t>Patient Age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A780C0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sz w:val="20"/>
                <w:szCs w:val="20"/>
              </w:rPr>
              <w:t>0.01 (-0.01; 0.05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0ECF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5A16C7" w:rsidRPr="0066675B" w14:paraId="5E9A8CC1" w14:textId="77777777" w:rsidTr="00770F37">
        <w:trPr>
          <w:trHeight w:val="30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2DED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99A421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sz w:val="20"/>
                <w:szCs w:val="20"/>
              </w:rPr>
              <w:t>0.08 (-0.01; 0.1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6752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5A16C7" w:rsidRPr="0066675B" w14:paraId="22D07EEB" w14:textId="77777777" w:rsidTr="00770F37">
        <w:trPr>
          <w:trHeight w:val="30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AB64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onary Artery Disease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BA0F05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6 (-0.29; -0.0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F7AD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5A16C7" w:rsidRPr="0066675B" w14:paraId="7E010CFA" w14:textId="77777777" w:rsidTr="00770F37">
        <w:trPr>
          <w:trHeight w:val="30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CA66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DE7A67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sz w:val="20"/>
                <w:szCs w:val="20"/>
              </w:rPr>
              <w:t>0.01 (-0.08; 0.1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A8F8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5A16C7" w:rsidRPr="0066675B" w14:paraId="2527FCFD" w14:textId="77777777" w:rsidTr="00770F37">
        <w:trPr>
          <w:trHeight w:val="30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DFB0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oker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A128FF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 (-0.19; -0.0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921B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5A16C7" w:rsidRPr="0066675B" w14:paraId="7AF07EE6" w14:textId="77777777" w:rsidTr="00770F37">
        <w:trPr>
          <w:trHeight w:val="30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2DF6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</w:t>
            </w:r>
            <w:proofErr w:type="spellStart"/>
            <w:r w:rsidRPr="0066675B">
              <w:rPr>
                <w:rFonts w:ascii="Times New Roman" w:eastAsia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6667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Lung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ECE4C0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sz w:val="20"/>
                <w:szCs w:val="20"/>
              </w:rPr>
              <w:t>0.09 (-0.03; 0.2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05DEF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5A16C7" w:rsidRPr="0066675B" w14:paraId="59AD33B5" w14:textId="77777777" w:rsidTr="00770F37">
        <w:trPr>
          <w:trHeight w:val="30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3F07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</w:t>
            </w:r>
            <w:proofErr w:type="spellStart"/>
            <w:r w:rsidRPr="0066675B">
              <w:rPr>
                <w:rFonts w:ascii="Times New Roman" w:eastAsia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6667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Skin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1BEAF4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sz w:val="20"/>
                <w:szCs w:val="20"/>
              </w:rPr>
              <w:t>0.09 (-0.07; 0.2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4C69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A16C7" w:rsidRPr="0066675B" w14:paraId="7BC9DAEA" w14:textId="77777777" w:rsidTr="00770F37">
        <w:trPr>
          <w:trHeight w:val="30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7F3E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sz w:val="20"/>
                <w:szCs w:val="20"/>
              </w:rPr>
              <w:t>Time to Overall Progression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0F5B38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sz w:val="20"/>
                <w:szCs w:val="20"/>
              </w:rPr>
              <w:t>0.01 (-0.01; 0.0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4A30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5A16C7" w:rsidRPr="0066675B" w14:paraId="795EE325" w14:textId="77777777" w:rsidTr="00770F37">
        <w:trPr>
          <w:trHeight w:val="30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4E27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TV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22ED7B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 (-0.02; -0.0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742E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5A16C7" w:rsidRPr="0066675B" w14:paraId="6918B9C3" w14:textId="77777777" w:rsidTr="00770F37">
        <w:trPr>
          <w:trHeight w:val="305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0BDC" w14:textId="77777777" w:rsidR="005A16C7" w:rsidRPr="0066675B" w:rsidRDefault="005A16C7" w:rsidP="00770F3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67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Q5D - Baseline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FCD5B4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 (0.40; 0.7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51FA" w14:textId="77777777" w:rsidR="005A16C7" w:rsidRPr="0066675B" w:rsidRDefault="005A16C7" w:rsidP="00770F3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67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49B54CA" w14:textId="77777777" w:rsidR="005A16C7" w:rsidRDefault="005A16C7" w:rsidP="005A16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E4A3018" w14:textId="77777777" w:rsidR="005A16C7" w:rsidRPr="0066675B" w:rsidRDefault="005A16C7" w:rsidP="005A16C7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66675B">
        <w:rPr>
          <w:rFonts w:ascii="Times New Roman" w:hAnsi="Times New Roman" w:cs="Times New Roman"/>
          <w:b/>
          <w:bCs/>
        </w:rPr>
        <w:t xml:space="preserve">Figure 1A: </w:t>
      </w:r>
      <w:r w:rsidRPr="0066675B">
        <w:rPr>
          <w:rFonts w:ascii="Times New Roman" w:hAnsi="Times New Roman" w:cs="Times New Roman"/>
        </w:rPr>
        <w:t>Kaplan Meier</w:t>
      </w:r>
      <w:r w:rsidRPr="0066675B">
        <w:rPr>
          <w:rFonts w:ascii="Times New Roman" w:hAnsi="Times New Roman" w:cs="Times New Roman"/>
          <w:noProof/>
        </w:rPr>
        <w:t xml:space="preserve"> curve for overall survival for patients with brain metastases.</w:t>
      </w:r>
      <w:r w:rsidRPr="0066675B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68EB184" wp14:editId="5B3D0EB6">
            <wp:extent cx="5939790" cy="4953635"/>
            <wp:effectExtent l="0" t="0" r="0" b="0"/>
            <wp:docPr id="2028922928" name="Picture 2" descr="A graph showing the results of a patient's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922928" name="Picture 2" descr="A graph showing the results of a patient's surviv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95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40BFD" w14:textId="77777777" w:rsidR="005A16C7" w:rsidRPr="0066675B" w:rsidRDefault="005A16C7" w:rsidP="005A16C7">
      <w:pPr>
        <w:rPr>
          <w:rFonts w:ascii="Times New Roman" w:hAnsi="Times New Roman" w:cs="Times New Roman"/>
          <w:noProof/>
        </w:rPr>
      </w:pPr>
      <w:r w:rsidRPr="0066675B">
        <w:rPr>
          <w:rFonts w:ascii="Times New Roman" w:hAnsi="Times New Roman" w:cs="Times New Roman"/>
          <w:noProof/>
        </w:rPr>
        <w:br w:type="page"/>
      </w:r>
    </w:p>
    <w:p w14:paraId="24ECF21B" w14:textId="77777777" w:rsidR="005A16C7" w:rsidRPr="0066675B" w:rsidRDefault="005A16C7" w:rsidP="005A16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66675B">
        <w:rPr>
          <w:rFonts w:ascii="Times New Roman" w:hAnsi="Times New Roman" w:cs="Times New Roman"/>
          <w:b/>
          <w:bCs/>
        </w:rPr>
        <w:t>Figure 1B:</w:t>
      </w:r>
      <w:r w:rsidRPr="0066675B">
        <w:rPr>
          <w:rFonts w:ascii="Times New Roman" w:hAnsi="Times New Roman" w:cs="Times New Roman"/>
        </w:rPr>
        <w:t xml:space="preserve"> Cox regression for overall survival</w:t>
      </w:r>
    </w:p>
    <w:p w14:paraId="3110BFC4" w14:textId="77777777" w:rsidR="005A16C7" w:rsidRPr="0066675B" w:rsidRDefault="005A16C7" w:rsidP="005A16C7">
      <w:pPr>
        <w:rPr>
          <w:rFonts w:ascii="Times New Roman" w:hAnsi="Times New Roman" w:cs="Times New Roman"/>
        </w:rPr>
      </w:pPr>
      <w:r w:rsidRPr="0066675B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506A3C66" wp14:editId="169BFE8E">
            <wp:extent cx="5931535" cy="5931535"/>
            <wp:effectExtent l="0" t="0" r="0" b="0"/>
            <wp:docPr id="297752317" name="Picture 3" descr="A table of data with numbers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752317" name="Picture 3" descr="A table of data with numbers and a numb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593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98064" w14:textId="77777777" w:rsidR="005A16C7" w:rsidRDefault="005A16C7" w:rsidP="005A16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DF7364" w14:textId="77777777" w:rsidR="005A16C7" w:rsidRDefault="005A16C7" w:rsidP="005A16C7">
      <w:pPr>
        <w:rPr>
          <w:rFonts w:ascii="Times New Roman" w:hAnsi="Times New Roman" w:cs="Times New Roman"/>
        </w:rPr>
      </w:pPr>
      <w:proofErr w:type="gramStart"/>
      <w:r w:rsidRPr="00934F54">
        <w:rPr>
          <w:rFonts w:ascii="Times New Roman" w:hAnsi="Times New Roman" w:cs="Times New Roman"/>
          <w:b/>
          <w:bCs/>
        </w:rPr>
        <w:lastRenderedPageBreak/>
        <w:t>Supplemental Figure 2.</w:t>
      </w:r>
      <w:proofErr w:type="gramEnd"/>
      <w:r>
        <w:rPr>
          <w:rFonts w:ascii="Times New Roman" w:hAnsi="Times New Roman" w:cs="Times New Roman"/>
        </w:rPr>
        <w:t xml:space="preserve"> Kaplan-Meier survival curves comparison for patients with stable/improved EQ-5D and patients with worsened EQ-5D.</w:t>
      </w:r>
    </w:p>
    <w:p w14:paraId="205A8EDC" w14:textId="77777777" w:rsidR="005A16C7" w:rsidRDefault="005A16C7" w:rsidP="005A16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f the 315 patients who have available EQ-5D information at the time of their final follow-up, only 214 patients have recorded outcomes data. The remaining 101 patients were not included in this survival analysis.</w:t>
      </w:r>
    </w:p>
    <w:p w14:paraId="3DBFB331" w14:textId="4D2744FE" w:rsidR="005A16C7" w:rsidRDefault="005A16C7" w:rsidP="005A16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9815DD5" wp14:editId="72F9A2D2">
            <wp:extent cx="5943600" cy="4950460"/>
            <wp:effectExtent l="0" t="0" r="0" b="2540"/>
            <wp:docPr id="2095108048" name="Picture 1" descr="A graph of patients with brain metasta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108048" name="Picture 1" descr="A graph of patients with brain metastas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8E186" w14:textId="21150078" w:rsidR="00543FB6" w:rsidRPr="005A16C7" w:rsidRDefault="00543FB6" w:rsidP="005A16C7">
      <w:bookmarkStart w:id="0" w:name="_GoBack"/>
      <w:bookmarkEnd w:id="0"/>
    </w:p>
    <w:sectPr w:rsidR="00543FB6" w:rsidRPr="005A16C7" w:rsidSect="00FA6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A109C"/>
    <w:multiLevelType w:val="hybridMultilevel"/>
    <w:tmpl w:val="C70ED8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9C25C13"/>
    <w:multiLevelType w:val="hybridMultilevel"/>
    <w:tmpl w:val="2ECCC5D2"/>
    <w:lvl w:ilvl="0" w:tplc="40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">
    <w:nsid w:val="5A8A2723"/>
    <w:multiLevelType w:val="hybridMultilevel"/>
    <w:tmpl w:val="4FE0A1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0C04BC8"/>
    <w:multiLevelType w:val="hybridMultilevel"/>
    <w:tmpl w:val="F2B46BAA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7A73531D"/>
    <w:multiLevelType w:val="hybridMultilevel"/>
    <w:tmpl w:val="7C70732C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B37"/>
    <w:rsid w:val="000206BC"/>
    <w:rsid w:val="0041789F"/>
    <w:rsid w:val="00527183"/>
    <w:rsid w:val="00543FB6"/>
    <w:rsid w:val="0056697B"/>
    <w:rsid w:val="005A16C7"/>
    <w:rsid w:val="006A4FE9"/>
    <w:rsid w:val="00764D7D"/>
    <w:rsid w:val="007C44FC"/>
    <w:rsid w:val="0080040A"/>
    <w:rsid w:val="00854E20"/>
    <w:rsid w:val="00B13592"/>
    <w:rsid w:val="00B83FCF"/>
    <w:rsid w:val="00DB4809"/>
    <w:rsid w:val="00FA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FAA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FA6B37"/>
    <w:pPr>
      <w:spacing w:after="0" w:line="240" w:lineRule="auto"/>
    </w:pPr>
    <w:rPr>
      <w:kern w:val="0"/>
      <w:szCs w:val="22"/>
      <w:lang w:val="en-US"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A6B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A6B37"/>
    <w:pPr>
      <w:spacing w:after="0" w:line="240" w:lineRule="auto"/>
    </w:pPr>
    <w:rPr>
      <w:rFonts w:eastAsia="Times New Roman"/>
      <w:kern w:val="0"/>
      <w:szCs w:val="22"/>
      <w:lang w:val="en-US" w:bidi="ar-SA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16C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6C7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FA6B37"/>
    <w:pPr>
      <w:spacing w:after="0" w:line="240" w:lineRule="auto"/>
    </w:pPr>
    <w:rPr>
      <w:kern w:val="0"/>
      <w:szCs w:val="22"/>
      <w:lang w:val="en-US"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A6B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A6B37"/>
    <w:pPr>
      <w:spacing w:after="0" w:line="240" w:lineRule="auto"/>
    </w:pPr>
    <w:rPr>
      <w:rFonts w:eastAsia="Times New Roman"/>
      <w:kern w:val="0"/>
      <w:szCs w:val="22"/>
      <w:lang w:val="en-US" w:bidi="ar-SA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16C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6C7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lini Shinde</dc:creator>
  <cp:lastModifiedBy>Selvapriya Palani (Integra)</cp:lastModifiedBy>
  <cp:revision>2</cp:revision>
  <dcterms:created xsi:type="dcterms:W3CDTF">2024-10-11T09:52:00Z</dcterms:created>
  <dcterms:modified xsi:type="dcterms:W3CDTF">2024-10-11T09:52:00Z</dcterms:modified>
</cp:coreProperties>
</file>